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0C43B6" w:rsidR="000035D5" w:rsidRDefault="000035D5">
                            <w:r>
                              <w:t xml:space="preserve">Reported on page number: </w:t>
                            </w:r>
                            <w:proofErr w:type="gramStart"/>
                            <w:r w:rsidR="00CD6876">
                              <w:t>6</w:t>
                            </w:r>
                            <w:proofErr w:type="gramEnd"/>
                            <w:r w:rsidR="00CD6876">
                              <w:t xml:space="preserve"> (Tamale Teaching Hospital Ethical Review Committee, Cape Coast Teaching Hospital Ethical Review Committe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80C43B6" w:rsidR="000035D5" w:rsidRDefault="000035D5">
                      <w:r>
                        <w:t xml:space="preserve">Reported on page number: </w:t>
                      </w:r>
                      <w:proofErr w:type="gramStart"/>
                      <w:r w:rsidR="00CD6876">
                        <w:t>6</w:t>
                      </w:r>
                      <w:proofErr w:type="gramEnd"/>
                      <w:r w:rsidR="00CD6876">
                        <w:t xml:space="preserve"> (Tamale Teaching Hospital Ethical Review Committee, Cape Coast Teaching Hospital Ethical Review Committe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2ABD9A" w:rsidR="000035D5" w:rsidRDefault="000035D5" w:rsidP="000035D5">
                            <w:r>
                              <w:t xml:space="preserve">Reported on page number: </w:t>
                            </w:r>
                            <w:r w:rsidR="00CD6876">
                              <w:t xml:space="preserve"> 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B2ABD9A" w:rsidR="000035D5" w:rsidRDefault="000035D5" w:rsidP="000035D5">
                      <w:r>
                        <w:t xml:space="preserve">Reported on page number: </w:t>
                      </w:r>
                      <w:r w:rsidR="00CD6876">
                        <w:t xml:space="preserve"> Not Applicable</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2D58CB" w:rsidR="000035D5" w:rsidRDefault="00CD6876" w:rsidP="000035D5">
                            <w:r>
                              <w:t>Yes, resident local collaborators are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42D58CB" w:rsidR="000035D5" w:rsidRDefault="00CD6876" w:rsidP="000035D5">
                      <w:r>
                        <w:t>Yes, resident local collaborators are involv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345998B">
                <wp:simplePos x="0" y="0"/>
                <wp:positionH relativeFrom="margin">
                  <wp:posOffset>19050</wp:posOffset>
                </wp:positionH>
                <wp:positionV relativeFrom="paragraph">
                  <wp:posOffset>993140</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1A71FAD" w:rsidR="000035D5" w:rsidRDefault="008957CF" w:rsidP="000035D5">
                            <w:r>
                              <w:t xml:space="preserve">Tamale and Cape Coast are </w:t>
                            </w:r>
                            <w:r w:rsidR="00FB52A5">
                              <w:t>cities in</w:t>
                            </w:r>
                            <w:r>
                              <w:t xml:space="preserve"> Ghana</w:t>
                            </w:r>
                            <w:r w:rsidR="00FB52A5">
                              <w:t>. The nature of the research work did not require such community/regional representative consent/speak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5pt;margin-top:78.2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" strokecolor="#193a65">
                <v:textbox>
                  <w:txbxContent>
                    <w:p w14:paraId="223CD14A" w14:textId="61A71FAD" w:rsidR="000035D5" w:rsidRDefault="008957CF" w:rsidP="000035D5">
                      <w:r>
                        <w:t xml:space="preserve">Tamale and Cape Coast are </w:t>
                      </w:r>
                      <w:r w:rsidR="00FB52A5">
                        <w:t>cities in</w:t>
                      </w:r>
                      <w:r>
                        <w:t xml:space="preserve"> Ghana</w:t>
                      </w:r>
                      <w:r w:rsidR="00FB52A5">
                        <w:t>. The nature of the research work did not require such community/regional representative consent/speake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6A58217" w:rsidR="000035D5" w:rsidRDefault="00FB52A5" w:rsidP="000035D5">
                            <w:r>
                              <w:t>The nature of this research did not require local community input on its aims, metho</w:t>
                            </w:r>
                            <w:r w:rsidR="001D709C">
                              <w:t>do</w:t>
                            </w:r>
                            <w:r>
                              <w:t>logy or anticipated outcomes.</w:t>
                            </w:r>
                            <w:r w:rsidR="001D709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6A58217" w:rsidR="000035D5" w:rsidRDefault="00FB52A5" w:rsidP="000035D5">
                      <w:r>
                        <w:t>The nature of this research did not require local community input on its aims, metho</w:t>
                      </w:r>
                      <w:r w:rsidR="001D709C">
                        <w:t>do</w:t>
                      </w:r>
                      <w:r>
                        <w:t>logy or anticipated outcomes.</w:t>
                      </w:r>
                      <w:r w:rsidR="001D709C">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0E56B10" w:rsidR="000035D5" w:rsidRDefault="001D709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E09AC22">
                <wp:simplePos x="0" y="0"/>
                <wp:positionH relativeFrom="margin">
                  <wp:posOffset>27940</wp:posOffset>
                </wp:positionH>
                <wp:positionV relativeFrom="paragraph">
                  <wp:posOffset>11798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B08DE4" w:rsidR="000035D5" w:rsidRDefault="001D709C" w:rsidP="000035D5">
                            <w:r>
                              <w:t xml:space="preserve">The stakeholders were the study participants most of whom could read and </w:t>
                            </w:r>
                            <w:proofErr w:type="spellStart"/>
                            <w:r>
                              <w:t>unertand</w:t>
                            </w:r>
                            <w:proofErr w:type="spellEnd"/>
                            <w:r>
                              <w:t xml:space="preserve"> the consent documents. In few instances where </w:t>
                            </w:r>
                            <w:proofErr w:type="spellStart"/>
                            <w:r>
                              <w:t>explannations</w:t>
                            </w:r>
                            <w:proofErr w:type="spellEnd"/>
                            <w:r>
                              <w:t xml:space="preserve"> were </w:t>
                            </w:r>
                            <w:proofErr w:type="gramStart"/>
                            <w:r>
                              <w:t>sought</w:t>
                            </w:r>
                            <w:proofErr w:type="gramEnd"/>
                            <w:r>
                              <w:t xml:space="preserve"> some of the authors with the expertise came on board to suppo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2pt;margin-top:92.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" strokecolor="#193a65">
                <v:textbox>
                  <w:txbxContent>
                    <w:p w14:paraId="53B10E27" w14:textId="48B08DE4" w:rsidR="000035D5" w:rsidRDefault="001D709C" w:rsidP="000035D5">
                      <w:r>
                        <w:t xml:space="preserve">The stakeholders were the study participants most of whom could read and </w:t>
                      </w:r>
                      <w:proofErr w:type="spellStart"/>
                      <w:r>
                        <w:t>unertand</w:t>
                      </w:r>
                      <w:proofErr w:type="spellEnd"/>
                      <w:r>
                        <w:t xml:space="preserve"> the consent documents. In few instances where </w:t>
                      </w:r>
                      <w:proofErr w:type="spellStart"/>
                      <w:r>
                        <w:t>explannations</w:t>
                      </w:r>
                      <w:proofErr w:type="spellEnd"/>
                      <w:r>
                        <w:t xml:space="preserve"> were </w:t>
                      </w:r>
                      <w:proofErr w:type="gramStart"/>
                      <w:r>
                        <w:t>sought</w:t>
                      </w:r>
                      <w:proofErr w:type="gramEnd"/>
                      <w:r>
                        <w:t xml:space="preserve"> some of the authors with the expertise came on board to support. </w:t>
                      </w:r>
                    </w:p>
                  </w:txbxContent>
                </v:textbox>
                <w10:wrap type="topAndBottom" anchorx="margin"/>
              </v:shape>
            </w:pict>
          </mc:Fallback>
        </mc:AlternateContent>
      </w:r>
      <w:r w:rsidR="000035D5">
        <w:t xml:space="preserve">When engaging with the local community, how did you ensure that </w:t>
      </w:r>
      <w:proofErr w:type="gramStart"/>
      <w:r w:rsidR="00580384">
        <w:t xml:space="preserve">the </w:t>
      </w:r>
      <w:r w:rsidR="000035D5">
        <w:t>informed consent documents and other materials could be understood by local stakeholders</w:t>
      </w:r>
      <w:proofErr w:type="gramEnd"/>
      <w:r w:rsidR="000035D5">
        <w:t>?</w:t>
      </w:r>
    </w:p>
    <w:p w14:paraId="0D7CB1AF" w14:textId="5931A720" w:rsidR="00FB52A5" w:rsidRDefault="00FB52A5" w:rsidP="000035D5">
      <w:pPr>
        <w:spacing w:before="240" w:after="240"/>
      </w:pP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2EA8850" w:rsidR="000035D5" w:rsidRDefault="001D709C" w:rsidP="000035D5">
                            <w:r>
                              <w:t xml:space="preserve">Per the nature of the work, the findings </w:t>
                            </w:r>
                            <w:proofErr w:type="gramStart"/>
                            <w:r>
                              <w:t>will be shared</w:t>
                            </w:r>
                            <w:proofErr w:type="gramEnd"/>
                            <w:r>
                              <w:t xml:space="preserve"> with the healthcare providers at the two teaching </w:t>
                            </w:r>
                            <w:proofErr w:type="spellStart"/>
                            <w:r>
                              <w:t>hopsitals</w:t>
                            </w:r>
                            <w:proofErr w:type="spellEnd"/>
                            <w:r>
                              <w:t xml:space="preserve"> through presentations and submission of copies of the published artic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2EA8850" w:rsidR="000035D5" w:rsidRDefault="001D709C" w:rsidP="000035D5">
                      <w:r>
                        <w:t xml:space="preserve">Per the nature of the work, the findings </w:t>
                      </w:r>
                      <w:proofErr w:type="gramStart"/>
                      <w:r>
                        <w:t>will be shared</w:t>
                      </w:r>
                      <w:proofErr w:type="gramEnd"/>
                      <w:r>
                        <w:t xml:space="preserve"> with the healthcare providers at the two teaching </w:t>
                      </w:r>
                      <w:proofErr w:type="spellStart"/>
                      <w:r>
                        <w:t>hopsitals</w:t>
                      </w:r>
                      <w:proofErr w:type="spellEnd"/>
                      <w:r>
                        <w:t xml:space="preserve"> through presentations and submission of copies of the published articles.</w:t>
                      </w:r>
                    </w:p>
                  </w:txbxContent>
                </v:textbox>
                <w10:wrap type="topAndBottom" anchorx="margin"/>
              </v:shape>
            </w:pict>
          </mc:Fallback>
        </mc:AlternateContent>
      </w:r>
      <w:r>
        <w:t>Will the findings of the research be made available in an</w:t>
      </w:r>
      <w:bookmarkStart w:id="7" w:name="_GoBack"/>
      <w:bookmarkEnd w:id="7"/>
      <w:r>
        <w:t xml:space="preserve">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A6A89">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9A9E62" w14:textId="77777777" w:rsidR="006A6A89" w:rsidRDefault="006A6A89" w:rsidP="00F57A3B">
      <w:r>
        <w:separator/>
      </w:r>
    </w:p>
  </w:endnote>
  <w:endnote w:type="continuationSeparator" w:id="0">
    <w:p w14:paraId="3D3BC256" w14:textId="77777777" w:rsidR="006A6A89" w:rsidRDefault="006A6A8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DD16EA" w14:textId="77777777" w:rsidR="006A6A89" w:rsidRDefault="006A6A89" w:rsidP="00F57A3B">
      <w:r>
        <w:separator/>
      </w:r>
    </w:p>
  </w:footnote>
  <w:footnote w:type="continuationSeparator" w:id="0">
    <w:p w14:paraId="374B53D8" w14:textId="77777777" w:rsidR="006A6A89" w:rsidRDefault="006A6A8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D709C"/>
    <w:rsid w:val="00335779"/>
    <w:rsid w:val="004A7A57"/>
    <w:rsid w:val="004C71C4"/>
    <w:rsid w:val="00515BC0"/>
    <w:rsid w:val="00541C18"/>
    <w:rsid w:val="00580384"/>
    <w:rsid w:val="0069423E"/>
    <w:rsid w:val="006A6A89"/>
    <w:rsid w:val="006F5F45"/>
    <w:rsid w:val="00831ADE"/>
    <w:rsid w:val="00841F25"/>
    <w:rsid w:val="008957CF"/>
    <w:rsid w:val="009364D9"/>
    <w:rsid w:val="00A43F5B"/>
    <w:rsid w:val="00A961CD"/>
    <w:rsid w:val="00AD410C"/>
    <w:rsid w:val="00BD19EC"/>
    <w:rsid w:val="00CD6876"/>
    <w:rsid w:val="00E004E6"/>
    <w:rsid w:val="00E976A3"/>
    <w:rsid w:val="00F57A3B"/>
    <w:rsid w:val="00F64ACF"/>
    <w:rsid w:val="00FA2582"/>
    <w:rsid w:val="00FB52A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37DA1-6CCC-41B4-B5EF-76C1ABBB2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dows User</cp:lastModifiedBy>
  <cp:revision>2</cp:revision>
  <dcterms:created xsi:type="dcterms:W3CDTF">2024-06-17T07:44:00Z</dcterms:created>
  <dcterms:modified xsi:type="dcterms:W3CDTF">2024-06-17T07:44:00Z</dcterms:modified>
</cp:coreProperties>
</file>